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82D" w:rsidRPr="007B0812" w:rsidRDefault="000D582D" w:rsidP="000D582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3726EB"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genes and </w:t>
      </w:r>
      <w:r w:rsidR="00CE7B95"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 </w:t>
      </w:r>
      <w:proofErr w:type="spellStart"/>
      <w:r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>shRNA</w:t>
      </w:r>
      <w:proofErr w:type="spellEnd"/>
      <w:r w:rsidRPr="007B0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sequences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290"/>
        <w:gridCol w:w="843"/>
        <w:gridCol w:w="2953"/>
        <w:gridCol w:w="1803"/>
      </w:tblGrid>
      <w:tr w:rsidR="002C4E76" w:rsidRPr="002C4E76" w:rsidTr="007B0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NA</w:t>
            </w:r>
            <w:proofErr w:type="spellEnd"/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</w:tcPr>
          <w:p w:rsidR="002C4E76" w:rsidRPr="007B0812" w:rsidRDefault="002C4E76" w:rsidP="007B0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0" w:type="auto"/>
          </w:tcPr>
          <w:p w:rsidR="002C4E76" w:rsidRPr="007B0812" w:rsidRDefault="002C4E76" w:rsidP="007B0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sequences</w:t>
            </w:r>
          </w:p>
        </w:tc>
        <w:tc>
          <w:tcPr>
            <w:tcW w:w="0" w:type="auto"/>
          </w:tcPr>
          <w:p w:rsidR="002C4E76" w:rsidRPr="007B0812" w:rsidRDefault="002C4E76" w:rsidP="007B0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#</w:t>
            </w:r>
          </w:p>
        </w:tc>
      </w:tr>
      <w:tr w:rsidR="005A6FBE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5A6FBE" w:rsidRPr="007B0812" w:rsidRDefault="005A6FBE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5A6FBE" w:rsidRPr="000D582D" w:rsidRDefault="005A6FBE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5A6FBE" w:rsidRPr="000D582D" w:rsidRDefault="00F7698A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F7698A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ACAAGATGAAGAGCA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5A6FBE" w:rsidRPr="007D5795" w:rsidRDefault="005A6FBE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C4E76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8E452B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AE1BD4" w:rsidRDefault="00D7760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TCGATATGATAGA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7489</w:t>
            </w:r>
          </w:p>
        </w:tc>
      </w:tr>
      <w:tr w:rsidR="002C4E76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AE1BD4" w:rsidRDefault="00D7760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CGATGGTTCAGTT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E76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7603" w:rsidRPr="00AE1BD4" w:rsidRDefault="00D7760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CATGGTTCCACAA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E76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AE1BD4" w:rsidRDefault="002C4E76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cctcatggaaggtt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E76" w:rsidRPr="002C4E76" w:rsidTr="007B081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5</w:t>
            </w:r>
          </w:p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AE1BD4" w:rsidRDefault="002C4E76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</w:pPr>
            <w:bookmarkStart w:id="0" w:name="OLE_LINK3"/>
            <w:r w:rsidRPr="00AE1BD4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gaaggatcaagaatgcaa</w:t>
            </w:r>
            <w:bookmarkEnd w:id="0"/>
          </w:p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aps/>
                <w:sz w:val="24"/>
                <w:szCs w:val="24"/>
              </w:rPr>
              <w:t>ggatggctgttcagca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C4E76" w:rsidRPr="007B0812" w:rsidRDefault="002C4E76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CGTCCTTCAGCAGT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7715</w:t>
            </w: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TTACATCTAGACAC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CAGTCCATAAACTC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TCCTGGTAACGCG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ATGATAGAGGCAAATAT</w:t>
            </w:r>
          </w:p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sz w:val="24"/>
                <w:szCs w:val="24"/>
              </w:rPr>
              <w:t>GAGAACATTCAGAGGT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y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bookmarkStart w:id="1" w:name="OLE_LINK4"/>
            <w:r w:rsidRPr="00AE1BD4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ccaagtgtttgataggag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7771</w:t>
            </w: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CAGTCCATAAACTC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GGTTGCCTGTTTCC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GACCTGTGGATCA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CCCTTCTAACTCTAAT</w:t>
            </w:r>
          </w:p>
          <w:p w:rsidR="00AE1BD4" w:rsidRPr="00AE1BD4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sz w:val="24"/>
                <w:szCs w:val="24"/>
              </w:rPr>
              <w:t>GGGAGAAGCTCCGCGGG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y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0D582D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aattcgcgtctgtttg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13333</w:t>
            </w: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0D582D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TCCTACTGCAATC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0D582D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AACCTCCTGGTGA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0D582D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CAGCTGATGTGTTC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BD4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TTGACCTTTGAATATGA</w:t>
            </w:r>
          </w:p>
          <w:p w:rsidR="00796CE3" w:rsidRPr="000D582D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96CE3">
              <w:rPr>
                <w:rFonts w:ascii="Courier New" w:hAnsi="Courier New" w:cs="Courier New"/>
                <w:caps/>
                <w:sz w:val="24"/>
                <w:szCs w:val="24"/>
              </w:rPr>
              <w:t>ggatgaatgccaattc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1BD4" w:rsidRPr="007B0812" w:rsidRDefault="00AE1BD4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bxl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0D582D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ACAGCAGCAAAGAAT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5822</w:t>
            </w: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0D582D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CTCTTGATGAAGAG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0D582D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ATTGGAATCAGGTA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0D582D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TGTGAATTGCTCT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  <w:p w:rsidR="00D12B0A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TGTTCGCTTAGAACAT</w:t>
            </w:r>
          </w:p>
          <w:p w:rsidR="00796CE3" w:rsidRPr="00D12B0A" w:rsidRDefault="00D12B0A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12B0A">
              <w:rPr>
                <w:rFonts w:ascii="Courier New" w:hAnsi="Courier New" w:cs="Courier New"/>
                <w:caps/>
                <w:sz w:val="24"/>
                <w:szCs w:val="24"/>
              </w:rPr>
              <w:t>gctttatggatctacc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a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AE1BD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GGCCTCTGAATGT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72309</w:t>
            </w: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AE1BD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GGTGCAGTACTTGA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AE1BD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AGACTCATTTAGACA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AE1BD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TCAATGTGCCCGG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AE1BD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TCTGAGTTTACAGAGA</w:t>
            </w:r>
          </w:p>
          <w:p w:rsidR="00796CE3" w:rsidRPr="00AE1BD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1BD4">
              <w:rPr>
                <w:rFonts w:ascii="Courier New" w:hAnsi="Courier New" w:cs="Courier New"/>
                <w:sz w:val="24"/>
                <w:szCs w:val="24"/>
              </w:rPr>
              <w:t>GCTCCAGACGATCTTT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6CE3" w:rsidRPr="007B0812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3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pas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CATCGGATTCTTG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8719</w:t>
            </w: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TGAACCCAAAGGAA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CCTGACTTCGGCCA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AATTCACTTCGAGG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ACCCACCTCCACTCCAA</w:t>
            </w:r>
          </w:p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CCGTTCACTGAGCAGC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bookmarkStart w:id="2" w:name="OLE_LINK5"/>
            <w:r w:rsidRPr="005A2424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caaggcaacaccaagaat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45434</w:t>
            </w: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TCGTTGTTCAACG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CCTCACCTACTCCA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CTCAGCGTCATAAT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CCCTGACTCAAGGTTGT</w:t>
            </w:r>
          </w:p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AAGACTTCTCTATGA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r1d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AGGAACATAATGCA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584</w:t>
            </w: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aps/>
                <w:color w:val="000000" w:themeColor="text1"/>
                <w:sz w:val="24"/>
                <w:szCs w:val="24"/>
              </w:rPr>
              <w:t>Gcaatgaagaccatga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AGGTGGATGTTCT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TCTACTGTGTAAAG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TCCATCATGAGGATGAA</w:t>
            </w:r>
          </w:p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AGAACGGATTCCCAG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4bp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eastAsia="Times New Roman" w:hAnsi="Courier New" w:cs="Courier New"/>
                <w:caps/>
                <w:sz w:val="24"/>
                <w:szCs w:val="24"/>
              </w:rPr>
              <w:t>gcaggtgacgaacat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7373</w:t>
            </w: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AGTTGCATCTCAG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TGAAGATTTGCTCC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GAGAATTTGTATT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GAATTCATTCCGGACGA</w:t>
            </w:r>
          </w:p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AGCTGCTCTCCCTGAA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bookmarkStart w:id="3" w:name="OLE_LINK6"/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GAAGTGGTCTGTCCAA</w:t>
            </w:r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065</w:t>
            </w: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TGCAGCCTCTGTGC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CCAAGCCTCGTTAGC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TCCACCATCGTCCA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CCAAGATTCGGGTCTCA</w:t>
            </w:r>
          </w:p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GTGCTCCCTAACTATC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0D582D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AGGAAGATATCTT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066</w:t>
            </w: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0D582D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CATTACCTCCGAGT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="00D12B0A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0D582D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CCCTTGATGCTCGC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0D582D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GCTGTGTTTACTGCG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D12B0A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</w:p>
          <w:p w:rsidR="00CE7B95" w:rsidRPr="007B0812" w:rsidRDefault="00CE7B95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0D582D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AGATTCGCTACCAGCCCT</w:t>
            </w:r>
          </w:p>
          <w:p w:rsidR="00D12B0A" w:rsidRPr="000D582D" w:rsidRDefault="00CE7B95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7B95">
              <w:rPr>
                <w:rFonts w:ascii="Courier New" w:hAnsi="Courier New" w:cs="Courier New"/>
                <w:caps/>
                <w:sz w:val="24"/>
                <w:szCs w:val="24"/>
              </w:rPr>
              <w:t>gcacacaaagaactga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4" w:name="_GoBack"/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GTTGCCGTGGCGTG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1067</w:t>
            </w: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TTCACCGTTACAGTT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CGGAAGGTCTCCTT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CGGTTCATGCTAGT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CE3" w:rsidRPr="002C4E76" w:rsidTr="007B081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  <w:p w:rsidR="00796CE3" w:rsidRPr="007B0812" w:rsidRDefault="00796CE3" w:rsidP="007B08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CE7B95" w:rsidRPr="007B0812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96CE3" w:rsidRPr="007B0812" w:rsidRDefault="00796CE3" w:rsidP="00E20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GCGTGCACTTTGTCGACCT</w:t>
            </w:r>
          </w:p>
          <w:p w:rsidR="00796CE3" w:rsidRPr="005A2424" w:rsidRDefault="00796CE3" w:rsidP="007B0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A2424">
              <w:rPr>
                <w:rFonts w:ascii="Courier New" w:hAnsi="Courier New" w:cs="Courier New"/>
                <w:sz w:val="24"/>
                <w:szCs w:val="24"/>
              </w:rPr>
              <w:t>GCTCTGGCTTCTGAACATA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96CE3" w:rsidRPr="007B0812" w:rsidRDefault="00796CE3" w:rsidP="0004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:rsidR="00771C68" w:rsidRDefault="00771C68"/>
    <w:sectPr w:rsidR="00771C68" w:rsidSect="000D5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53A" w:rsidRDefault="0023553A" w:rsidP="000D582D">
      <w:pPr>
        <w:spacing w:after="0" w:line="240" w:lineRule="auto"/>
      </w:pPr>
      <w:r>
        <w:separator/>
      </w:r>
    </w:p>
  </w:endnote>
  <w:endnote w:type="continuationSeparator" w:id="0">
    <w:p w:rsidR="0023553A" w:rsidRDefault="0023553A" w:rsidP="000D5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53A" w:rsidRDefault="0023553A" w:rsidP="000D582D">
      <w:pPr>
        <w:spacing w:after="0" w:line="240" w:lineRule="auto"/>
      </w:pPr>
      <w:r>
        <w:separator/>
      </w:r>
    </w:p>
  </w:footnote>
  <w:footnote w:type="continuationSeparator" w:id="0">
    <w:p w:rsidR="0023553A" w:rsidRDefault="0023553A" w:rsidP="000D5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4E76"/>
    <w:rsid w:val="00042992"/>
    <w:rsid w:val="000D582D"/>
    <w:rsid w:val="001A2C5A"/>
    <w:rsid w:val="001B1FBF"/>
    <w:rsid w:val="002060CA"/>
    <w:rsid w:val="00214B0A"/>
    <w:rsid w:val="002217F8"/>
    <w:rsid w:val="0023553A"/>
    <w:rsid w:val="00242497"/>
    <w:rsid w:val="00245498"/>
    <w:rsid w:val="002C4E76"/>
    <w:rsid w:val="002C5801"/>
    <w:rsid w:val="00344821"/>
    <w:rsid w:val="00351F82"/>
    <w:rsid w:val="00353A07"/>
    <w:rsid w:val="003726EB"/>
    <w:rsid w:val="00386FDE"/>
    <w:rsid w:val="003B0544"/>
    <w:rsid w:val="004251CB"/>
    <w:rsid w:val="004B3963"/>
    <w:rsid w:val="005A2424"/>
    <w:rsid w:val="005A6FBE"/>
    <w:rsid w:val="005D48C3"/>
    <w:rsid w:val="005E2A06"/>
    <w:rsid w:val="00610BE4"/>
    <w:rsid w:val="00696A2B"/>
    <w:rsid w:val="007218AA"/>
    <w:rsid w:val="007442C7"/>
    <w:rsid w:val="007617EF"/>
    <w:rsid w:val="00771C68"/>
    <w:rsid w:val="00772BAF"/>
    <w:rsid w:val="00796CE3"/>
    <w:rsid w:val="007B0812"/>
    <w:rsid w:val="007D5795"/>
    <w:rsid w:val="007E380E"/>
    <w:rsid w:val="008E452B"/>
    <w:rsid w:val="009138C9"/>
    <w:rsid w:val="00917826"/>
    <w:rsid w:val="009338E2"/>
    <w:rsid w:val="00993D7E"/>
    <w:rsid w:val="009E52AC"/>
    <w:rsid w:val="00AE1BD4"/>
    <w:rsid w:val="00B0546D"/>
    <w:rsid w:val="00C06B26"/>
    <w:rsid w:val="00CA2B88"/>
    <w:rsid w:val="00CD67E8"/>
    <w:rsid w:val="00CE7B95"/>
    <w:rsid w:val="00D12B0A"/>
    <w:rsid w:val="00D77603"/>
    <w:rsid w:val="00E2004A"/>
    <w:rsid w:val="00EA689A"/>
    <w:rsid w:val="00EC3159"/>
    <w:rsid w:val="00F7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E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D58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D5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582D"/>
  </w:style>
  <w:style w:type="paragraph" w:styleId="Footer">
    <w:name w:val="footer"/>
    <w:basedOn w:val="Normal"/>
    <w:link w:val="FooterChar"/>
    <w:uiPriority w:val="99"/>
    <w:semiHidden/>
    <w:unhideWhenUsed/>
    <w:rsid w:val="000D5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582D"/>
  </w:style>
  <w:style w:type="paragraph" w:styleId="Caption">
    <w:name w:val="caption"/>
    <w:basedOn w:val="Normal"/>
    <w:next w:val="Normal"/>
    <w:uiPriority w:val="35"/>
    <w:unhideWhenUsed/>
    <w:qFormat/>
    <w:rsid w:val="000D582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51519-8028-481F-9339-EC9E6CEF3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mphis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hdmbrm</dc:creator>
  <cp:lastModifiedBy>Andrew C Liu (acliu)</cp:lastModifiedBy>
  <cp:revision>4</cp:revision>
  <cp:lastPrinted>2013-06-24T21:21:00Z</cp:lastPrinted>
  <dcterms:created xsi:type="dcterms:W3CDTF">2013-12-20T21:22:00Z</dcterms:created>
  <dcterms:modified xsi:type="dcterms:W3CDTF">2014-02-14T23:33:00Z</dcterms:modified>
</cp:coreProperties>
</file>